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EE8556" w14:textId="77777777" w:rsidR="000B3B03" w:rsidRPr="00874552" w:rsidRDefault="000B3B03" w:rsidP="007C7FE8">
      <w:pPr>
        <w:pStyle w:val="p1"/>
        <w:spacing w:line="480" w:lineRule="auto"/>
      </w:pPr>
      <w:r w:rsidRPr="00874552">
        <w:rPr>
          <w:b/>
          <w:bCs/>
        </w:rPr>
        <w:t>Supplemental Material:</w:t>
      </w:r>
    </w:p>
    <w:p w14:paraId="137DE240" w14:textId="77777777" w:rsidR="000B3B03" w:rsidRPr="00874552" w:rsidRDefault="000B3B03" w:rsidP="007C7FE8">
      <w:pPr>
        <w:pStyle w:val="p1"/>
        <w:spacing w:line="480" w:lineRule="auto"/>
      </w:pPr>
      <w:r w:rsidRPr="00874552">
        <w:rPr>
          <w:b/>
          <w:bCs/>
        </w:rPr>
        <w:t>Evaluating Acridones as Novel Therapeutics for Human Babesiosis</w:t>
      </w:r>
    </w:p>
    <w:p w14:paraId="6A19A751" w14:textId="6EC865EB" w:rsidR="000B3B03" w:rsidRPr="00874552" w:rsidRDefault="000B3B03" w:rsidP="007C7FE8">
      <w:pPr>
        <w:pStyle w:val="p1"/>
        <w:spacing w:line="480" w:lineRule="auto"/>
        <w:jc w:val="both"/>
      </w:pPr>
      <w:r w:rsidRPr="00874552">
        <w:t>Pratap Vydyam</w:t>
      </w:r>
      <w:r w:rsidRPr="00874552">
        <w:rPr>
          <w:rStyle w:val="s1"/>
          <w:rFonts w:eastAsiaTheme="majorEastAsia"/>
          <w:vertAlign w:val="superscript"/>
        </w:rPr>
        <w:t>1</w:t>
      </w:r>
      <w:r w:rsidRPr="00874552">
        <w:t>, Elizabeth</w:t>
      </w:r>
      <w:r w:rsidR="563F1B58" w:rsidRPr="00874552">
        <w:t xml:space="preserve"> Zhang</w:t>
      </w:r>
      <w:r w:rsidRPr="00874552">
        <w:rPr>
          <w:rStyle w:val="s1"/>
          <w:rFonts w:eastAsiaTheme="majorEastAsia"/>
        </w:rPr>
        <w:t>1</w:t>
      </w:r>
      <w:r w:rsidRPr="00874552">
        <w:t>, Anasuya C. Pal</w:t>
      </w:r>
      <w:r w:rsidRPr="00874552">
        <w:rPr>
          <w:rStyle w:val="s1"/>
          <w:rFonts w:eastAsiaTheme="majorEastAsia"/>
        </w:rPr>
        <w:t>1</w:t>
      </w:r>
      <w:r w:rsidRPr="00874552">
        <w:t>, Rozalia A. Dodean</w:t>
      </w:r>
      <w:r w:rsidRPr="00874552">
        <w:rPr>
          <w:rStyle w:val="s1"/>
          <w:rFonts w:eastAsiaTheme="majorEastAsia"/>
        </w:rPr>
        <w:t>2,3</w:t>
      </w:r>
      <w:r w:rsidRPr="00874552">
        <w:t>, Papireddy</w:t>
      </w:r>
      <w:r w:rsidR="005F0A47" w:rsidRPr="00874552">
        <w:t xml:space="preserve"> </w:t>
      </w:r>
      <w:r w:rsidRPr="00874552">
        <w:t>Kancharla</w:t>
      </w:r>
      <w:r w:rsidRPr="00874552">
        <w:rPr>
          <w:rStyle w:val="s1"/>
          <w:rFonts w:eastAsiaTheme="majorEastAsia"/>
        </w:rPr>
        <w:t>2,3</w:t>
      </w:r>
      <w:r w:rsidR="005F0A47" w:rsidRPr="00874552">
        <w:t xml:space="preserve"> </w:t>
      </w:r>
      <w:r w:rsidRPr="00874552">
        <w:t>, Jane X. Kelly</w:t>
      </w:r>
      <w:r w:rsidRPr="00874552">
        <w:rPr>
          <w:rStyle w:val="s1"/>
          <w:rFonts w:eastAsiaTheme="majorEastAsia"/>
        </w:rPr>
        <w:t>2,3</w:t>
      </w:r>
      <w:r w:rsidR="005F0A47" w:rsidRPr="00874552">
        <w:t xml:space="preserve"> </w:t>
      </w:r>
      <w:r w:rsidRPr="00874552">
        <w:t>, Choukri Ben Mamoun</w:t>
      </w:r>
      <w:r w:rsidRPr="00874552">
        <w:rPr>
          <w:rStyle w:val="s1"/>
          <w:rFonts w:eastAsiaTheme="majorEastAsia"/>
        </w:rPr>
        <w:t>1,4,5*</w:t>
      </w:r>
    </w:p>
    <w:p w14:paraId="053E2FCB" w14:textId="46796C41" w:rsidR="000B3B03" w:rsidRPr="00874552" w:rsidRDefault="000B3B03" w:rsidP="007C7FE8">
      <w:pPr>
        <w:pStyle w:val="p1"/>
        <w:spacing w:line="480" w:lineRule="auto"/>
        <w:jc w:val="both"/>
      </w:pPr>
      <w:r w:rsidRPr="00874552">
        <w:rPr>
          <w:rStyle w:val="s1"/>
          <w:rFonts w:eastAsiaTheme="majorEastAsia"/>
        </w:rPr>
        <w:t>1</w:t>
      </w:r>
      <w:r w:rsidRPr="00874552">
        <w:t>Department of Internal Medicine, Section of Infectious Diseases New Haven, Connecticut-06520,USA.</w:t>
      </w:r>
    </w:p>
    <w:p w14:paraId="3DBC3ECF" w14:textId="77777777" w:rsidR="000B3B03" w:rsidRPr="00874552" w:rsidRDefault="000B3B03" w:rsidP="007C7FE8">
      <w:pPr>
        <w:pStyle w:val="p1"/>
        <w:spacing w:line="480" w:lineRule="auto"/>
        <w:jc w:val="both"/>
      </w:pPr>
      <w:r w:rsidRPr="00874552">
        <w:rPr>
          <w:rStyle w:val="s1"/>
          <w:rFonts w:eastAsiaTheme="majorEastAsia"/>
        </w:rPr>
        <w:t>2</w:t>
      </w:r>
      <w:r w:rsidRPr="00874552">
        <w:t>Department of Chemistry, Portland State University, Portland, Oregon-97201, USA.</w:t>
      </w:r>
    </w:p>
    <w:p w14:paraId="79C270A6" w14:textId="77777777" w:rsidR="000B3B03" w:rsidRPr="00874552" w:rsidRDefault="000B3B03" w:rsidP="007C7FE8">
      <w:pPr>
        <w:pStyle w:val="p1"/>
        <w:spacing w:line="480" w:lineRule="auto"/>
        <w:jc w:val="both"/>
      </w:pPr>
      <w:r w:rsidRPr="00874552">
        <w:rPr>
          <w:rStyle w:val="s1"/>
          <w:rFonts w:eastAsiaTheme="majorEastAsia"/>
        </w:rPr>
        <w:t>3</w:t>
      </w:r>
      <w:r w:rsidRPr="00874552">
        <w:t>Department of Veterans Affairs Medical Center, Portland, Oregon-97239, USA</w:t>
      </w:r>
    </w:p>
    <w:p w14:paraId="33688E43" w14:textId="77777777" w:rsidR="000B3B03" w:rsidRPr="00874552" w:rsidRDefault="000B3B03" w:rsidP="007C7FE8">
      <w:pPr>
        <w:pStyle w:val="p1"/>
        <w:spacing w:line="480" w:lineRule="auto"/>
        <w:jc w:val="both"/>
      </w:pPr>
      <w:r w:rsidRPr="00874552">
        <w:rPr>
          <w:rStyle w:val="s1"/>
          <w:rFonts w:eastAsiaTheme="majorEastAsia"/>
        </w:rPr>
        <w:t>4</w:t>
      </w:r>
      <w:r w:rsidRPr="00874552">
        <w:t>Department of Microbial Pathogenesis, New Haven, Connecticut-06520, USA.</w:t>
      </w:r>
    </w:p>
    <w:p w14:paraId="4D2660DA" w14:textId="77777777" w:rsidR="000B3B03" w:rsidRPr="00874552" w:rsidRDefault="000B3B03" w:rsidP="007C7FE8">
      <w:pPr>
        <w:pStyle w:val="p1"/>
        <w:spacing w:line="480" w:lineRule="auto"/>
        <w:jc w:val="both"/>
      </w:pPr>
      <w:r w:rsidRPr="00874552">
        <w:rPr>
          <w:rStyle w:val="s1"/>
          <w:rFonts w:eastAsiaTheme="majorEastAsia"/>
        </w:rPr>
        <w:t>5</w:t>
      </w:r>
      <w:r w:rsidRPr="00874552">
        <w:t>Department of Pathology, Yale School of Medicine, New Haven, Connecticut-06520, USA.</w:t>
      </w:r>
    </w:p>
    <w:p w14:paraId="0CD527F3" w14:textId="41C5B2C1" w:rsidR="000B3B03" w:rsidRPr="00874552" w:rsidRDefault="000B3B03" w:rsidP="007C7FE8">
      <w:pPr>
        <w:pStyle w:val="p1"/>
        <w:spacing w:line="480" w:lineRule="auto"/>
        <w:jc w:val="both"/>
      </w:pPr>
      <w:r w:rsidRPr="00874552">
        <w:t xml:space="preserve">*Correspondence: </w:t>
      </w:r>
      <w:hyperlink r:id="rId4" w:history="1">
        <w:r w:rsidRPr="00874552">
          <w:rPr>
            <w:rStyle w:val="Hyperlink"/>
          </w:rPr>
          <w:t>choukri.benmamoun@yale.edu</w:t>
        </w:r>
      </w:hyperlink>
    </w:p>
    <w:p w14:paraId="654F4CBB" w14:textId="77777777" w:rsidR="000B3B03" w:rsidRPr="00874552" w:rsidRDefault="000B3B03" w:rsidP="007C7FE8">
      <w:pPr>
        <w:spacing w:line="480" w:lineRule="auto"/>
        <w:rPr>
          <w:rFonts w:eastAsia="Times New Roman" w:cs="Times New Roman"/>
          <w:color w:val="000000"/>
          <w:kern w:val="0"/>
          <w:sz w:val="18"/>
          <w:szCs w:val="18"/>
          <w14:ligatures w14:val="none"/>
        </w:rPr>
      </w:pPr>
      <w:r w:rsidRPr="00874552">
        <w:br w:type="page"/>
      </w:r>
    </w:p>
    <w:p w14:paraId="545E7418" w14:textId="2ADC6D06" w:rsidR="000B3B03" w:rsidRPr="00874552" w:rsidRDefault="000B3B03" w:rsidP="007C7FE8">
      <w:pPr>
        <w:pStyle w:val="p1"/>
        <w:spacing w:line="480" w:lineRule="auto"/>
        <w:jc w:val="both"/>
        <w:rPr>
          <w:sz w:val="24"/>
          <w:szCs w:val="24"/>
        </w:rPr>
      </w:pPr>
      <w:r w:rsidRPr="00874552">
        <w:rPr>
          <w:b/>
          <w:bCs/>
          <w:sz w:val="24"/>
          <w:szCs w:val="24"/>
        </w:rPr>
        <w:lastRenderedPageBreak/>
        <w:t>Supplemental Figure Legends.</w:t>
      </w:r>
    </w:p>
    <w:p w14:paraId="2BF4707D" w14:textId="77777777" w:rsidR="007E50F2" w:rsidRPr="00874552" w:rsidRDefault="000B3B03" w:rsidP="007C7FE8">
      <w:pPr>
        <w:pStyle w:val="p1"/>
        <w:spacing w:line="480" w:lineRule="auto"/>
        <w:jc w:val="both"/>
        <w:rPr>
          <w:b/>
          <w:bCs/>
          <w:strike/>
          <w:sz w:val="24"/>
          <w:szCs w:val="24"/>
        </w:rPr>
      </w:pPr>
      <w:r w:rsidRPr="00874552">
        <w:rPr>
          <w:b/>
          <w:bCs/>
          <w:sz w:val="24"/>
          <w:szCs w:val="24"/>
        </w:rPr>
        <w:t xml:space="preserve">Figure S1. </w:t>
      </w:r>
      <w:r w:rsidRPr="00874552">
        <w:rPr>
          <w:b/>
          <w:bCs/>
          <w:i/>
          <w:iCs/>
          <w:sz w:val="24"/>
          <w:szCs w:val="24"/>
        </w:rPr>
        <w:t xml:space="preserve">In vitro </w:t>
      </w:r>
      <w:r w:rsidRPr="00874552">
        <w:rPr>
          <w:b/>
          <w:bCs/>
          <w:sz w:val="24"/>
          <w:szCs w:val="24"/>
        </w:rPr>
        <w:t xml:space="preserve">efficacy of multiple acridone derivatives against </w:t>
      </w:r>
      <w:r w:rsidRPr="00874552">
        <w:rPr>
          <w:b/>
          <w:bCs/>
          <w:i/>
          <w:iCs/>
          <w:sz w:val="24"/>
          <w:szCs w:val="24"/>
        </w:rPr>
        <w:t>Babesia duncani.</w:t>
      </w:r>
      <w:r w:rsidRPr="00874552">
        <w:rPr>
          <w:b/>
          <w:bCs/>
          <w:sz w:val="24"/>
          <w:szCs w:val="24"/>
        </w:rPr>
        <w:t xml:space="preserve"> </w:t>
      </w:r>
    </w:p>
    <w:p w14:paraId="681A152B" w14:textId="3A3204F1" w:rsidR="000B3B03" w:rsidRPr="00874552" w:rsidRDefault="000B3B03" w:rsidP="007C7FE8">
      <w:pPr>
        <w:pStyle w:val="p1"/>
        <w:spacing w:line="480" w:lineRule="auto"/>
        <w:jc w:val="both"/>
        <w:rPr>
          <w:sz w:val="24"/>
          <w:szCs w:val="24"/>
        </w:rPr>
      </w:pPr>
      <w:r w:rsidRPr="00874552">
        <w:rPr>
          <w:sz w:val="24"/>
          <w:szCs w:val="24"/>
        </w:rPr>
        <w:t xml:space="preserve">Parasite growth curves showing the inhibitory activity of individual acridone derivatives against </w:t>
      </w:r>
      <w:r w:rsidRPr="00874552">
        <w:rPr>
          <w:i/>
          <w:iCs/>
          <w:sz w:val="24"/>
          <w:szCs w:val="24"/>
        </w:rPr>
        <w:t>B.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i/>
          <w:iCs/>
          <w:sz w:val="24"/>
          <w:szCs w:val="24"/>
        </w:rPr>
        <w:t xml:space="preserve">duncani </w:t>
      </w:r>
      <w:r w:rsidRPr="00874552">
        <w:rPr>
          <w:sz w:val="24"/>
          <w:szCs w:val="24"/>
        </w:rPr>
        <w:t>(WA1). Parasite intra erythrocytic development cycle was assessed with a range of drug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>concentrations (</w:t>
      </w:r>
      <w:r w:rsidR="00195954" w:rsidRPr="00874552">
        <w:rPr>
          <w:sz w:val="24"/>
          <w:szCs w:val="24"/>
        </w:rPr>
        <w:t xml:space="preserve">1 </w:t>
      </w:r>
      <w:proofErr w:type="spellStart"/>
      <w:r w:rsidR="00195954" w:rsidRPr="00874552">
        <w:rPr>
          <w:sz w:val="24"/>
          <w:szCs w:val="24"/>
        </w:rPr>
        <w:t>pM</w:t>
      </w:r>
      <w:proofErr w:type="spellEnd"/>
      <w:r w:rsidR="00195954" w:rsidRPr="00874552">
        <w:rPr>
          <w:sz w:val="24"/>
          <w:szCs w:val="24"/>
        </w:rPr>
        <w:t xml:space="preserve"> to 10 µM</w:t>
      </w:r>
      <w:r w:rsidRPr="00874552">
        <w:rPr>
          <w:sz w:val="24"/>
          <w:szCs w:val="24"/>
        </w:rPr>
        <w:t>), and IC₅₀ values were derived using nonlinear regression</w:t>
      </w:r>
      <w:r w:rsidR="259C0EA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>(semi-logarithmic dose response curves). Data are presented as mean (of triplicate values) ±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>standard deviation (SD).</w:t>
      </w:r>
    </w:p>
    <w:p w14:paraId="564D01DE" w14:textId="77777777" w:rsidR="007E50F2" w:rsidRPr="00874552" w:rsidRDefault="007E50F2" w:rsidP="007C7FE8">
      <w:pPr>
        <w:pStyle w:val="p1"/>
        <w:spacing w:line="480" w:lineRule="auto"/>
        <w:jc w:val="both"/>
        <w:rPr>
          <w:b/>
          <w:bCs/>
          <w:sz w:val="24"/>
          <w:szCs w:val="24"/>
        </w:rPr>
      </w:pPr>
    </w:p>
    <w:p w14:paraId="4BAB03B0" w14:textId="57B2948C" w:rsidR="000B3B03" w:rsidRPr="00874552" w:rsidRDefault="000B3B03" w:rsidP="007C7FE8">
      <w:pPr>
        <w:pStyle w:val="p1"/>
        <w:spacing w:line="480" w:lineRule="auto"/>
        <w:jc w:val="both"/>
        <w:rPr>
          <w:sz w:val="24"/>
          <w:szCs w:val="24"/>
        </w:rPr>
      </w:pPr>
      <w:r w:rsidRPr="00874552">
        <w:rPr>
          <w:b/>
          <w:bCs/>
          <w:sz w:val="24"/>
          <w:szCs w:val="24"/>
        </w:rPr>
        <w:t xml:space="preserve">Figure S2. </w:t>
      </w:r>
      <w:r w:rsidRPr="00874552">
        <w:rPr>
          <w:b/>
          <w:bCs/>
          <w:i/>
          <w:iCs/>
          <w:sz w:val="24"/>
          <w:szCs w:val="24"/>
        </w:rPr>
        <w:t xml:space="preserve">In vitro </w:t>
      </w:r>
      <w:r w:rsidRPr="00874552">
        <w:rPr>
          <w:b/>
          <w:bCs/>
          <w:sz w:val="24"/>
          <w:szCs w:val="24"/>
        </w:rPr>
        <w:t xml:space="preserve">efficacy of multiple acridone derivatives against </w:t>
      </w:r>
      <w:r w:rsidRPr="00874552">
        <w:rPr>
          <w:b/>
          <w:bCs/>
          <w:i/>
          <w:iCs/>
          <w:sz w:val="24"/>
          <w:szCs w:val="24"/>
        </w:rPr>
        <w:t>B. divergens</w:t>
      </w:r>
      <w:r w:rsidRPr="00874552">
        <w:rPr>
          <w:b/>
          <w:bCs/>
          <w:sz w:val="24"/>
          <w:szCs w:val="24"/>
        </w:rPr>
        <w:t>.</w:t>
      </w:r>
    </w:p>
    <w:p w14:paraId="388EF523" w14:textId="09FB646D" w:rsidR="000B3B03" w:rsidRPr="00800F7D" w:rsidRDefault="000B3B03" w:rsidP="007C7FE8">
      <w:pPr>
        <w:pStyle w:val="p1"/>
        <w:spacing w:line="480" w:lineRule="auto"/>
        <w:jc w:val="both"/>
        <w:rPr>
          <w:sz w:val="24"/>
          <w:szCs w:val="24"/>
        </w:rPr>
      </w:pPr>
      <w:r w:rsidRPr="00874552">
        <w:rPr>
          <w:sz w:val="24"/>
          <w:szCs w:val="24"/>
        </w:rPr>
        <w:t xml:space="preserve">Parasite growth curves showing the inhibitory activity of individual acridone derivatives against </w:t>
      </w:r>
      <w:r w:rsidRPr="00874552">
        <w:rPr>
          <w:i/>
          <w:iCs/>
          <w:sz w:val="24"/>
          <w:szCs w:val="24"/>
        </w:rPr>
        <w:t>B.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i/>
          <w:iCs/>
          <w:sz w:val="24"/>
          <w:szCs w:val="24"/>
        </w:rPr>
        <w:t>divergens Rouen87</w:t>
      </w:r>
      <w:r w:rsidRPr="00874552">
        <w:rPr>
          <w:sz w:val="24"/>
          <w:szCs w:val="24"/>
        </w:rPr>
        <w:t>. Parasite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>intra erythrocytic development cycle was assessed with a range of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 xml:space="preserve">drug concentrations </w:t>
      </w:r>
      <w:r w:rsidR="00720C61" w:rsidRPr="00874552">
        <w:rPr>
          <w:sz w:val="24"/>
          <w:szCs w:val="24"/>
        </w:rPr>
        <w:t>(</w:t>
      </w:r>
      <w:r w:rsidR="00742D66" w:rsidRPr="00874552">
        <w:rPr>
          <w:sz w:val="24"/>
          <w:szCs w:val="24"/>
        </w:rPr>
        <w:t xml:space="preserve">0.1 </w:t>
      </w:r>
      <w:proofErr w:type="spellStart"/>
      <w:r w:rsidR="00742D66" w:rsidRPr="00874552">
        <w:rPr>
          <w:sz w:val="24"/>
          <w:szCs w:val="24"/>
        </w:rPr>
        <w:t>pM</w:t>
      </w:r>
      <w:proofErr w:type="spellEnd"/>
      <w:r w:rsidR="00742D66" w:rsidRPr="00874552">
        <w:rPr>
          <w:sz w:val="24"/>
          <w:szCs w:val="24"/>
        </w:rPr>
        <w:t xml:space="preserve"> to 100 µM</w:t>
      </w:r>
      <w:r w:rsidRPr="00874552">
        <w:rPr>
          <w:sz w:val="24"/>
          <w:szCs w:val="24"/>
        </w:rPr>
        <w:t>), and IC₅₀ values were derived using nonlinear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>regression (semi-logarithmic dose response curves). Data are presented as mean (of triplicate</w:t>
      </w:r>
      <w:r w:rsidR="007C7FE8" w:rsidRPr="00874552">
        <w:rPr>
          <w:sz w:val="24"/>
          <w:szCs w:val="24"/>
        </w:rPr>
        <w:t xml:space="preserve"> </w:t>
      </w:r>
      <w:r w:rsidRPr="00874552">
        <w:rPr>
          <w:sz w:val="24"/>
          <w:szCs w:val="24"/>
        </w:rPr>
        <w:t>values) ± standard deviation (SD).</w:t>
      </w:r>
    </w:p>
    <w:p w14:paraId="20DF6A19" w14:textId="77777777" w:rsidR="00CB6969" w:rsidRDefault="00CB6969" w:rsidP="007C7FE8">
      <w:pPr>
        <w:spacing w:line="480" w:lineRule="auto"/>
      </w:pPr>
    </w:p>
    <w:sectPr w:rsidR="00CB6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B03"/>
    <w:rsid w:val="000018E1"/>
    <w:rsid w:val="00002ABA"/>
    <w:rsid w:val="00014FC7"/>
    <w:rsid w:val="0001665E"/>
    <w:rsid w:val="00045BCE"/>
    <w:rsid w:val="00055E7B"/>
    <w:rsid w:val="00056450"/>
    <w:rsid w:val="00071335"/>
    <w:rsid w:val="000737C8"/>
    <w:rsid w:val="000763FF"/>
    <w:rsid w:val="00093F98"/>
    <w:rsid w:val="00095A05"/>
    <w:rsid w:val="00095F6A"/>
    <w:rsid w:val="000B3B03"/>
    <w:rsid w:val="000B4194"/>
    <w:rsid w:val="000C2E7C"/>
    <w:rsid w:val="000C3817"/>
    <w:rsid w:val="000C3F50"/>
    <w:rsid w:val="000C518D"/>
    <w:rsid w:val="000C5B6F"/>
    <w:rsid w:val="000D597C"/>
    <w:rsid w:val="000E0FFC"/>
    <w:rsid w:val="000F1384"/>
    <w:rsid w:val="00102459"/>
    <w:rsid w:val="001144E1"/>
    <w:rsid w:val="00115065"/>
    <w:rsid w:val="00121DFB"/>
    <w:rsid w:val="0013374B"/>
    <w:rsid w:val="00134EA1"/>
    <w:rsid w:val="0014064F"/>
    <w:rsid w:val="00195954"/>
    <w:rsid w:val="001A013A"/>
    <w:rsid w:val="001A051A"/>
    <w:rsid w:val="001C47BB"/>
    <w:rsid w:val="001C4B5F"/>
    <w:rsid w:val="001D7903"/>
    <w:rsid w:val="001D79FE"/>
    <w:rsid w:val="001E4D3F"/>
    <w:rsid w:val="001E6850"/>
    <w:rsid w:val="001F02EB"/>
    <w:rsid w:val="002117AA"/>
    <w:rsid w:val="00214F24"/>
    <w:rsid w:val="002230C1"/>
    <w:rsid w:val="00237626"/>
    <w:rsid w:val="0024194C"/>
    <w:rsid w:val="00254A30"/>
    <w:rsid w:val="00262EC3"/>
    <w:rsid w:val="00264FF5"/>
    <w:rsid w:val="00273A94"/>
    <w:rsid w:val="00273B03"/>
    <w:rsid w:val="00274A02"/>
    <w:rsid w:val="00281506"/>
    <w:rsid w:val="00281DB0"/>
    <w:rsid w:val="002A0555"/>
    <w:rsid w:val="002A6DB3"/>
    <w:rsid w:val="002B000C"/>
    <w:rsid w:val="002B27D7"/>
    <w:rsid w:val="002B4104"/>
    <w:rsid w:val="002B6A59"/>
    <w:rsid w:val="002D0C25"/>
    <w:rsid w:val="002D6A79"/>
    <w:rsid w:val="002E4B47"/>
    <w:rsid w:val="002E5B1E"/>
    <w:rsid w:val="002F5607"/>
    <w:rsid w:val="003047B5"/>
    <w:rsid w:val="00305D47"/>
    <w:rsid w:val="00312ACE"/>
    <w:rsid w:val="00314354"/>
    <w:rsid w:val="00316B15"/>
    <w:rsid w:val="00337C5E"/>
    <w:rsid w:val="003472D1"/>
    <w:rsid w:val="00374661"/>
    <w:rsid w:val="00391F03"/>
    <w:rsid w:val="00394B06"/>
    <w:rsid w:val="00397A56"/>
    <w:rsid w:val="003C70F7"/>
    <w:rsid w:val="003D3C5A"/>
    <w:rsid w:val="00407C93"/>
    <w:rsid w:val="00414A08"/>
    <w:rsid w:val="00416E80"/>
    <w:rsid w:val="00422095"/>
    <w:rsid w:val="00431899"/>
    <w:rsid w:val="00431DF9"/>
    <w:rsid w:val="00454262"/>
    <w:rsid w:val="0045575A"/>
    <w:rsid w:val="00481724"/>
    <w:rsid w:val="0048233A"/>
    <w:rsid w:val="004845AB"/>
    <w:rsid w:val="00487780"/>
    <w:rsid w:val="0049181A"/>
    <w:rsid w:val="00497571"/>
    <w:rsid w:val="004A1DE6"/>
    <w:rsid w:val="004C08E4"/>
    <w:rsid w:val="004C3BE7"/>
    <w:rsid w:val="004D74E5"/>
    <w:rsid w:val="004E0449"/>
    <w:rsid w:val="004E736E"/>
    <w:rsid w:val="00505E9F"/>
    <w:rsid w:val="00510721"/>
    <w:rsid w:val="00534157"/>
    <w:rsid w:val="00541A41"/>
    <w:rsid w:val="0056089D"/>
    <w:rsid w:val="00561B20"/>
    <w:rsid w:val="00564DB5"/>
    <w:rsid w:val="0056560E"/>
    <w:rsid w:val="005676C5"/>
    <w:rsid w:val="00587026"/>
    <w:rsid w:val="005A000B"/>
    <w:rsid w:val="005A327B"/>
    <w:rsid w:val="005B3090"/>
    <w:rsid w:val="005C5202"/>
    <w:rsid w:val="005F0A47"/>
    <w:rsid w:val="005F6100"/>
    <w:rsid w:val="0060055B"/>
    <w:rsid w:val="00613A1F"/>
    <w:rsid w:val="00613FC6"/>
    <w:rsid w:val="00622899"/>
    <w:rsid w:val="00632FA8"/>
    <w:rsid w:val="00645D57"/>
    <w:rsid w:val="006528DF"/>
    <w:rsid w:val="006543AA"/>
    <w:rsid w:val="00657A43"/>
    <w:rsid w:val="006637C9"/>
    <w:rsid w:val="00675684"/>
    <w:rsid w:val="00676F13"/>
    <w:rsid w:val="00677831"/>
    <w:rsid w:val="00686CCE"/>
    <w:rsid w:val="00691FAF"/>
    <w:rsid w:val="006A5EF6"/>
    <w:rsid w:val="006B49E5"/>
    <w:rsid w:val="006B75A6"/>
    <w:rsid w:val="006C1CB1"/>
    <w:rsid w:val="006C7160"/>
    <w:rsid w:val="006D09E4"/>
    <w:rsid w:val="006D2669"/>
    <w:rsid w:val="006D3B97"/>
    <w:rsid w:val="006E2524"/>
    <w:rsid w:val="006E34C0"/>
    <w:rsid w:val="006E7C69"/>
    <w:rsid w:val="00700477"/>
    <w:rsid w:val="007016A8"/>
    <w:rsid w:val="007025C6"/>
    <w:rsid w:val="00711109"/>
    <w:rsid w:val="0071348F"/>
    <w:rsid w:val="00714B36"/>
    <w:rsid w:val="00720C61"/>
    <w:rsid w:val="007362D7"/>
    <w:rsid w:val="00737E79"/>
    <w:rsid w:val="00742D66"/>
    <w:rsid w:val="0074556D"/>
    <w:rsid w:val="00757784"/>
    <w:rsid w:val="0076054C"/>
    <w:rsid w:val="00762593"/>
    <w:rsid w:val="00772813"/>
    <w:rsid w:val="00776E90"/>
    <w:rsid w:val="00783E53"/>
    <w:rsid w:val="007A59EA"/>
    <w:rsid w:val="007C60EC"/>
    <w:rsid w:val="007C7FE8"/>
    <w:rsid w:val="007D5FBC"/>
    <w:rsid w:val="007E0685"/>
    <w:rsid w:val="007E50F2"/>
    <w:rsid w:val="007E7439"/>
    <w:rsid w:val="007F562E"/>
    <w:rsid w:val="00800237"/>
    <w:rsid w:val="00800469"/>
    <w:rsid w:val="00800F7D"/>
    <w:rsid w:val="00803ECC"/>
    <w:rsid w:val="008144B3"/>
    <w:rsid w:val="00842B5A"/>
    <w:rsid w:val="00842F17"/>
    <w:rsid w:val="00850887"/>
    <w:rsid w:val="0085530C"/>
    <w:rsid w:val="00855F67"/>
    <w:rsid w:val="008577F3"/>
    <w:rsid w:val="008579E2"/>
    <w:rsid w:val="00861DFA"/>
    <w:rsid w:val="008665BD"/>
    <w:rsid w:val="00870BC9"/>
    <w:rsid w:val="00872265"/>
    <w:rsid w:val="00874552"/>
    <w:rsid w:val="00882377"/>
    <w:rsid w:val="008937C5"/>
    <w:rsid w:val="008A2DB4"/>
    <w:rsid w:val="008B0CDB"/>
    <w:rsid w:val="008B1EC5"/>
    <w:rsid w:val="008C140A"/>
    <w:rsid w:val="008C777A"/>
    <w:rsid w:val="008D560B"/>
    <w:rsid w:val="008E14B7"/>
    <w:rsid w:val="00900398"/>
    <w:rsid w:val="009061AA"/>
    <w:rsid w:val="0091545E"/>
    <w:rsid w:val="009209E7"/>
    <w:rsid w:val="00935E98"/>
    <w:rsid w:val="00942CD3"/>
    <w:rsid w:val="009445A8"/>
    <w:rsid w:val="00945223"/>
    <w:rsid w:val="00946B5F"/>
    <w:rsid w:val="00955683"/>
    <w:rsid w:val="00964D03"/>
    <w:rsid w:val="00965300"/>
    <w:rsid w:val="0096539A"/>
    <w:rsid w:val="00976977"/>
    <w:rsid w:val="00980CF0"/>
    <w:rsid w:val="009843E8"/>
    <w:rsid w:val="00993ABB"/>
    <w:rsid w:val="009A02AA"/>
    <w:rsid w:val="009A26D5"/>
    <w:rsid w:val="009B4A28"/>
    <w:rsid w:val="009C4059"/>
    <w:rsid w:val="009C7762"/>
    <w:rsid w:val="009D65B2"/>
    <w:rsid w:val="009E2136"/>
    <w:rsid w:val="009F1383"/>
    <w:rsid w:val="009F48F3"/>
    <w:rsid w:val="009F6ED1"/>
    <w:rsid w:val="00A0225E"/>
    <w:rsid w:val="00A108B6"/>
    <w:rsid w:val="00A11B79"/>
    <w:rsid w:val="00A13A03"/>
    <w:rsid w:val="00A171C3"/>
    <w:rsid w:val="00A2073D"/>
    <w:rsid w:val="00A27EA3"/>
    <w:rsid w:val="00A3295C"/>
    <w:rsid w:val="00A340FB"/>
    <w:rsid w:val="00A37EFA"/>
    <w:rsid w:val="00A66277"/>
    <w:rsid w:val="00A6738F"/>
    <w:rsid w:val="00A75D81"/>
    <w:rsid w:val="00A77DDB"/>
    <w:rsid w:val="00A95EE5"/>
    <w:rsid w:val="00AB0B89"/>
    <w:rsid w:val="00AC2445"/>
    <w:rsid w:val="00AC44A4"/>
    <w:rsid w:val="00AC68EB"/>
    <w:rsid w:val="00AD4088"/>
    <w:rsid w:val="00AD6B90"/>
    <w:rsid w:val="00AF13FA"/>
    <w:rsid w:val="00AF6FC8"/>
    <w:rsid w:val="00B00A1B"/>
    <w:rsid w:val="00B144E0"/>
    <w:rsid w:val="00B23172"/>
    <w:rsid w:val="00B30FB1"/>
    <w:rsid w:val="00B63C3A"/>
    <w:rsid w:val="00B7004B"/>
    <w:rsid w:val="00B70634"/>
    <w:rsid w:val="00B71004"/>
    <w:rsid w:val="00B72331"/>
    <w:rsid w:val="00B73B1F"/>
    <w:rsid w:val="00B760FA"/>
    <w:rsid w:val="00B91B6E"/>
    <w:rsid w:val="00BA21FF"/>
    <w:rsid w:val="00BB11F4"/>
    <w:rsid w:val="00BC7165"/>
    <w:rsid w:val="00BD16E2"/>
    <w:rsid w:val="00BD299C"/>
    <w:rsid w:val="00BD2E1A"/>
    <w:rsid w:val="00BF682A"/>
    <w:rsid w:val="00C117D0"/>
    <w:rsid w:val="00C20531"/>
    <w:rsid w:val="00C20ABA"/>
    <w:rsid w:val="00C317F1"/>
    <w:rsid w:val="00C33352"/>
    <w:rsid w:val="00C408AB"/>
    <w:rsid w:val="00C54346"/>
    <w:rsid w:val="00C7253E"/>
    <w:rsid w:val="00C7529D"/>
    <w:rsid w:val="00C912B5"/>
    <w:rsid w:val="00CB58FE"/>
    <w:rsid w:val="00CB6969"/>
    <w:rsid w:val="00CE0390"/>
    <w:rsid w:val="00CE3AC3"/>
    <w:rsid w:val="00CE5EF8"/>
    <w:rsid w:val="00CF1B6E"/>
    <w:rsid w:val="00D03ECA"/>
    <w:rsid w:val="00D07F38"/>
    <w:rsid w:val="00D2266C"/>
    <w:rsid w:val="00D2750B"/>
    <w:rsid w:val="00D27E0F"/>
    <w:rsid w:val="00D466D2"/>
    <w:rsid w:val="00D53975"/>
    <w:rsid w:val="00D53FF3"/>
    <w:rsid w:val="00D543F6"/>
    <w:rsid w:val="00D566CC"/>
    <w:rsid w:val="00D66738"/>
    <w:rsid w:val="00D73767"/>
    <w:rsid w:val="00D74130"/>
    <w:rsid w:val="00D759FB"/>
    <w:rsid w:val="00D81E0A"/>
    <w:rsid w:val="00D87925"/>
    <w:rsid w:val="00D902B0"/>
    <w:rsid w:val="00D91C58"/>
    <w:rsid w:val="00DA027B"/>
    <w:rsid w:val="00DA50AF"/>
    <w:rsid w:val="00DA55C6"/>
    <w:rsid w:val="00DB148C"/>
    <w:rsid w:val="00DB264A"/>
    <w:rsid w:val="00DC4795"/>
    <w:rsid w:val="00DE020C"/>
    <w:rsid w:val="00DE2814"/>
    <w:rsid w:val="00DE3EDE"/>
    <w:rsid w:val="00DE4D60"/>
    <w:rsid w:val="00E01627"/>
    <w:rsid w:val="00E04F12"/>
    <w:rsid w:val="00E26835"/>
    <w:rsid w:val="00E34216"/>
    <w:rsid w:val="00E516EB"/>
    <w:rsid w:val="00E57DD5"/>
    <w:rsid w:val="00E66913"/>
    <w:rsid w:val="00E71FF6"/>
    <w:rsid w:val="00E75406"/>
    <w:rsid w:val="00E80497"/>
    <w:rsid w:val="00E906A5"/>
    <w:rsid w:val="00E90ADA"/>
    <w:rsid w:val="00EC002D"/>
    <w:rsid w:val="00EC61C6"/>
    <w:rsid w:val="00ED0E3C"/>
    <w:rsid w:val="00EE01B1"/>
    <w:rsid w:val="00EE555B"/>
    <w:rsid w:val="00EE6E52"/>
    <w:rsid w:val="00F05B43"/>
    <w:rsid w:val="00F11858"/>
    <w:rsid w:val="00F25C88"/>
    <w:rsid w:val="00F3239A"/>
    <w:rsid w:val="00F505E1"/>
    <w:rsid w:val="00F533C4"/>
    <w:rsid w:val="00F63C03"/>
    <w:rsid w:val="00F709AA"/>
    <w:rsid w:val="00F72FF8"/>
    <w:rsid w:val="00F73EDC"/>
    <w:rsid w:val="00F83172"/>
    <w:rsid w:val="00F86CB9"/>
    <w:rsid w:val="00F87E90"/>
    <w:rsid w:val="00F91418"/>
    <w:rsid w:val="00F91B5D"/>
    <w:rsid w:val="00F9379E"/>
    <w:rsid w:val="00F974CE"/>
    <w:rsid w:val="00FA1816"/>
    <w:rsid w:val="00FA5980"/>
    <w:rsid w:val="00FA5EA0"/>
    <w:rsid w:val="00FA6021"/>
    <w:rsid w:val="00FB1662"/>
    <w:rsid w:val="00FC32EB"/>
    <w:rsid w:val="00FC466A"/>
    <w:rsid w:val="00FD34BF"/>
    <w:rsid w:val="00FD3D6F"/>
    <w:rsid w:val="00FD6200"/>
    <w:rsid w:val="00FE7821"/>
    <w:rsid w:val="259C0EA8"/>
    <w:rsid w:val="563F1B58"/>
    <w:rsid w:val="5CBA176B"/>
    <w:rsid w:val="7AEE8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A5949"/>
  <w15:chartTrackingRefBased/>
  <w15:docId w15:val="{DD77A3C6-F101-E547-9390-8AD96A03E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3B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B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B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B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B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B0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3B0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3B0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3B0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B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B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B0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B0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B0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B0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3B0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3B0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3B0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3B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3B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B0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3B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3B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3B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3B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3B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3B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3B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3B0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0B3B03"/>
    <w:rPr>
      <w:rFonts w:eastAsia="Times New Roman" w:cs="Times New Roman"/>
      <w:color w:val="000000"/>
      <w:kern w:val="0"/>
      <w:sz w:val="18"/>
      <w:szCs w:val="18"/>
      <w14:ligatures w14:val="none"/>
    </w:rPr>
  </w:style>
  <w:style w:type="character" w:customStyle="1" w:styleId="s1">
    <w:name w:val="s1"/>
    <w:basedOn w:val="DefaultParagraphFont"/>
    <w:rsid w:val="000B3B03"/>
    <w:rPr>
      <w:rFonts w:ascii="Times New Roman" w:hAnsi="Times New Roman" w:cs="Times New Roman" w:hint="default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0B3B0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B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42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houkri.benmamoun@yale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d8cbebb-2139-4df8-b411-4e3e87abeb5c}" enabled="0" method="" siteId="{dd8cbebb-2139-4df8-b411-4e3e87abeb5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8</Words>
  <Characters>1527</Characters>
  <Application>Microsoft Office Word</Application>
  <DocSecurity>0</DocSecurity>
  <Lines>25</Lines>
  <Paragraphs>16</Paragraphs>
  <ScaleCrop>false</ScaleCrop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dyam, Pratap</dc:creator>
  <cp:keywords/>
  <dc:description/>
  <cp:lastModifiedBy>Ben Mamoun, Choukri</cp:lastModifiedBy>
  <cp:revision>18</cp:revision>
  <dcterms:created xsi:type="dcterms:W3CDTF">2026-03-06T13:18:00Z</dcterms:created>
  <dcterms:modified xsi:type="dcterms:W3CDTF">2026-03-10T08:07:00Z</dcterms:modified>
</cp:coreProperties>
</file>